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13864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07"/>
        <w:gridCol w:w="1833"/>
        <w:gridCol w:w="2017"/>
        <w:gridCol w:w="2017"/>
        <w:gridCol w:w="2017"/>
        <w:gridCol w:w="2017"/>
        <w:gridCol w:w="2256"/>
      </w:tblGrid>
      <w:tr w:rsidR="00C92698" w:rsidRPr="00F11FA3" w:rsidTr="00244D35">
        <w:tc>
          <w:tcPr>
            <w:tcW w:w="13864" w:type="dxa"/>
            <w:gridSpan w:val="7"/>
            <w:tcBorders>
              <w:top w:val="nil"/>
              <w:left w:val="nil"/>
              <w:right w:val="nil"/>
            </w:tcBorders>
          </w:tcPr>
          <w:p w:rsidR="00C92698" w:rsidRPr="00F11FA3" w:rsidRDefault="00C926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r w:rsidRPr="00F11F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S3. Presence and identity of loci encoding regulators of chromosomal genes involved in virulence</w:t>
            </w:r>
            <w:r w:rsidR="00207970" w:rsidRPr="00F11F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 plasmids of isolates belonging to</w:t>
            </w:r>
            <w:r w:rsidR="005F523D" w:rsidRPr="00F11F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he ST25 </w:t>
            </w:r>
            <w:r w:rsidR="005F523D" w:rsidRPr="00F11FA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Acinetobacter </w:t>
            </w:r>
            <w:proofErr w:type="spellStart"/>
            <w:r w:rsidR="005F523D" w:rsidRPr="00F11FA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aumannii</w:t>
            </w:r>
            <w:proofErr w:type="spellEnd"/>
            <w:r w:rsidR="005F523D" w:rsidRPr="00F11F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ineage</w:t>
            </w:r>
            <w:r w:rsidRPr="00F11F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bookmarkEnd w:id="0"/>
          </w:p>
        </w:tc>
      </w:tr>
      <w:tr w:rsidR="003154F9" w:rsidRPr="009C1B82" w:rsidTr="00244D35"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</w:tcPr>
          <w:p w:rsidR="003154F9" w:rsidRPr="009C1B82" w:rsidRDefault="00C92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  <w:proofErr w:type="spellEnd"/>
          </w:p>
        </w:tc>
        <w:tc>
          <w:tcPr>
            <w:tcW w:w="12157" w:type="dxa"/>
            <w:gridSpan w:val="6"/>
            <w:tcBorders>
              <w:left w:val="nil"/>
              <w:right w:val="nil"/>
            </w:tcBorders>
          </w:tcPr>
          <w:p w:rsidR="003154F9" w:rsidRPr="009C1B82" w:rsidRDefault="003154F9" w:rsidP="00C92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1B82">
              <w:rPr>
                <w:rFonts w:ascii="Times New Roman" w:hAnsi="Times New Roman" w:cs="Times New Roman"/>
                <w:sz w:val="24"/>
                <w:szCs w:val="24"/>
              </w:rPr>
              <w:t>Aminoacid</w:t>
            </w:r>
            <w:proofErr w:type="spellEnd"/>
            <w:r w:rsidRPr="009C1B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C1B82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  <w:proofErr w:type="spellEnd"/>
            <w:r w:rsidRPr="009C1B8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9C1B82" w:rsidRPr="009C1B82" w:rsidTr="00244D35"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</w:tcPr>
          <w:p w:rsidR="002B0269" w:rsidRPr="00244D35" w:rsidRDefault="002B0269" w:rsidP="00F24789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833" w:type="dxa"/>
            <w:tcBorders>
              <w:left w:val="nil"/>
              <w:bottom w:val="single" w:sz="4" w:space="0" w:color="auto"/>
              <w:right w:val="nil"/>
            </w:tcBorders>
          </w:tcPr>
          <w:p w:rsidR="002B0269" w:rsidRPr="00244D35" w:rsidRDefault="002B0269" w:rsidP="00C9269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44D35">
              <w:rPr>
                <w:rFonts w:ascii="Times New Roman" w:hAnsi="Times New Roman" w:cs="Times New Roman"/>
                <w:sz w:val="20"/>
                <w:szCs w:val="24"/>
              </w:rPr>
              <w:t xml:space="preserve">H-NS </w:t>
            </w:r>
            <w:proofErr w:type="spellStart"/>
            <w:r w:rsidRPr="00244D35">
              <w:rPr>
                <w:rFonts w:ascii="Times New Roman" w:hAnsi="Times New Roman" w:cs="Times New Roman"/>
                <w:sz w:val="20"/>
                <w:szCs w:val="24"/>
              </w:rPr>
              <w:t>protein</w:t>
            </w:r>
            <w:proofErr w:type="spellEnd"/>
            <w:r w:rsidR="00C92698" w:rsidRPr="00244D3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AC4C2D" w:rsidRPr="00244D35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="009C1B82" w:rsidRPr="00244D35">
              <w:rPr>
                <w:rFonts w:ascii="Times New Roman" w:hAnsi="Times New Roman" w:cs="Times New Roman"/>
                <w:sz w:val="20"/>
                <w:szCs w:val="24"/>
              </w:rPr>
              <w:t>locus D1G37_</w:t>
            </w:r>
            <w:r w:rsidR="00AC4C2D" w:rsidRPr="00244D35">
              <w:rPr>
                <w:rFonts w:ascii="Times New Roman" w:hAnsi="Times New Roman" w:cs="Times New Roman"/>
                <w:sz w:val="20"/>
                <w:szCs w:val="24"/>
              </w:rPr>
              <w:t>RS18580)</w:t>
            </w:r>
          </w:p>
        </w:tc>
        <w:tc>
          <w:tcPr>
            <w:tcW w:w="2017" w:type="dxa"/>
            <w:tcBorders>
              <w:left w:val="nil"/>
              <w:bottom w:val="single" w:sz="4" w:space="0" w:color="auto"/>
              <w:right w:val="nil"/>
            </w:tcBorders>
          </w:tcPr>
          <w:p w:rsidR="002B0269" w:rsidRPr="00244D35" w:rsidRDefault="002B0269" w:rsidP="00C9269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etR</w:t>
            </w:r>
            <w:proofErr w:type="spellEnd"/>
            <w:r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/</w:t>
            </w:r>
            <w:proofErr w:type="spellStart"/>
            <w:r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crR</w:t>
            </w:r>
            <w:proofErr w:type="spellEnd"/>
            <w:r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regulator</w:t>
            </w:r>
            <w:r w:rsidR="00AC4C2D"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</w:t>
            </w:r>
            <w:r w:rsidR="009C1B82"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ocus D1G37_</w:t>
            </w:r>
            <w:r w:rsidR="00AC4C2D"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S18620)</w:t>
            </w:r>
          </w:p>
        </w:tc>
        <w:tc>
          <w:tcPr>
            <w:tcW w:w="2017" w:type="dxa"/>
            <w:tcBorders>
              <w:left w:val="nil"/>
              <w:bottom w:val="single" w:sz="4" w:space="0" w:color="auto"/>
              <w:right w:val="nil"/>
            </w:tcBorders>
          </w:tcPr>
          <w:p w:rsidR="002B0269" w:rsidRPr="00244D35" w:rsidRDefault="00AC4C2D" w:rsidP="00C9269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etR</w:t>
            </w:r>
            <w:proofErr w:type="spellEnd"/>
            <w:r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/</w:t>
            </w:r>
            <w:proofErr w:type="spellStart"/>
            <w:r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crR</w:t>
            </w:r>
            <w:proofErr w:type="spellEnd"/>
            <w:r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regulator (</w:t>
            </w:r>
            <w:r w:rsidR="009C1B82"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ocus D1G37_</w:t>
            </w:r>
            <w:r w:rsidR="002B0269"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S18650</w:t>
            </w:r>
            <w:r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017" w:type="dxa"/>
            <w:tcBorders>
              <w:left w:val="nil"/>
              <w:bottom w:val="single" w:sz="4" w:space="0" w:color="auto"/>
              <w:right w:val="nil"/>
            </w:tcBorders>
          </w:tcPr>
          <w:p w:rsidR="002B0269" w:rsidRPr="00244D35" w:rsidRDefault="00AC4C2D" w:rsidP="00C9269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etR</w:t>
            </w:r>
            <w:proofErr w:type="spellEnd"/>
            <w:r w:rsidR="00C92698"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regulator </w:t>
            </w:r>
            <w:r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</w:t>
            </w:r>
            <w:r w:rsidR="009C1B82"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ocus D1G37_</w:t>
            </w:r>
            <w:r w:rsidR="002B0269"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S18810</w:t>
            </w:r>
            <w:r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017" w:type="dxa"/>
            <w:tcBorders>
              <w:left w:val="nil"/>
              <w:bottom w:val="single" w:sz="4" w:space="0" w:color="auto"/>
              <w:right w:val="nil"/>
            </w:tcBorders>
          </w:tcPr>
          <w:p w:rsidR="002B0269" w:rsidRPr="00244D35" w:rsidRDefault="00D61140" w:rsidP="00C9269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ranscriptional regulator</w:t>
            </w:r>
            <w:r w:rsidR="00C92698"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</w:t>
            </w:r>
            <w:r w:rsidR="009C1B82"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ocus D1G37_</w:t>
            </w:r>
            <w:r w:rsidR="002B0269"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S18815</w:t>
            </w:r>
            <w:r w:rsidRPr="00244D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256" w:type="dxa"/>
            <w:tcBorders>
              <w:left w:val="nil"/>
              <w:bottom w:val="single" w:sz="4" w:space="0" w:color="auto"/>
              <w:right w:val="nil"/>
            </w:tcBorders>
          </w:tcPr>
          <w:p w:rsidR="0006745B" w:rsidRPr="00244D35" w:rsidRDefault="00D61140" w:rsidP="00C9269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44D35">
              <w:rPr>
                <w:rFonts w:ascii="Times New Roman" w:hAnsi="Times New Roman" w:cs="Times New Roman"/>
                <w:sz w:val="20"/>
                <w:szCs w:val="24"/>
              </w:rPr>
              <w:t>M</w:t>
            </w:r>
            <w:r w:rsidR="0006745B" w:rsidRPr="00244D35">
              <w:rPr>
                <w:rFonts w:ascii="Times New Roman" w:hAnsi="Times New Roman" w:cs="Times New Roman"/>
                <w:sz w:val="20"/>
                <w:szCs w:val="24"/>
              </w:rPr>
              <w:t>etal</w:t>
            </w:r>
            <w:proofErr w:type="spellEnd"/>
            <w:r w:rsidR="0006745B" w:rsidRPr="00244D35">
              <w:rPr>
                <w:rFonts w:ascii="Times New Roman" w:hAnsi="Times New Roman" w:cs="Times New Roman"/>
                <w:sz w:val="20"/>
                <w:szCs w:val="24"/>
              </w:rPr>
              <w:t>/</w:t>
            </w:r>
            <w:proofErr w:type="spellStart"/>
            <w:r w:rsidR="0006745B" w:rsidRPr="00244D35">
              <w:rPr>
                <w:rFonts w:ascii="Times New Roman" w:hAnsi="Times New Roman" w:cs="Times New Roman"/>
                <w:sz w:val="20"/>
                <w:szCs w:val="24"/>
              </w:rPr>
              <w:t>formaldehyde</w:t>
            </w:r>
            <w:proofErr w:type="spellEnd"/>
            <w:r w:rsidR="0006745B" w:rsidRPr="00244D35">
              <w:rPr>
                <w:rFonts w:ascii="Times New Roman" w:hAnsi="Times New Roman" w:cs="Times New Roman"/>
                <w:sz w:val="20"/>
                <w:szCs w:val="24"/>
              </w:rPr>
              <w:t xml:space="preserve">-sensitive </w:t>
            </w:r>
            <w:proofErr w:type="spellStart"/>
            <w:r w:rsidR="0006745B" w:rsidRPr="00244D35">
              <w:rPr>
                <w:rFonts w:ascii="Times New Roman" w:hAnsi="Times New Roman" w:cs="Times New Roman"/>
                <w:sz w:val="20"/>
                <w:szCs w:val="24"/>
              </w:rPr>
              <w:t>transcriptional</w:t>
            </w:r>
            <w:proofErr w:type="spellEnd"/>
            <w:r w:rsidR="0006745B" w:rsidRPr="00244D35">
              <w:rPr>
                <w:rFonts w:ascii="Times New Roman" w:hAnsi="Times New Roman" w:cs="Times New Roman"/>
                <w:sz w:val="20"/>
                <w:szCs w:val="24"/>
              </w:rPr>
              <w:t xml:space="preserve">                   </w:t>
            </w:r>
            <w:proofErr w:type="spellStart"/>
            <w:r w:rsidR="0006745B" w:rsidRPr="00244D35">
              <w:rPr>
                <w:rFonts w:ascii="Times New Roman" w:hAnsi="Times New Roman" w:cs="Times New Roman"/>
                <w:sz w:val="20"/>
                <w:szCs w:val="24"/>
              </w:rPr>
              <w:t>repressor</w:t>
            </w:r>
            <w:proofErr w:type="spellEnd"/>
            <w:r w:rsidR="009C1B82" w:rsidRPr="00244D3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06745B" w:rsidRPr="00244D35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="009C1B82" w:rsidRPr="00244D35">
              <w:rPr>
                <w:rFonts w:ascii="Times New Roman" w:hAnsi="Times New Roman" w:cs="Times New Roman"/>
                <w:sz w:val="20"/>
                <w:szCs w:val="24"/>
              </w:rPr>
              <w:t>locus D1G37_</w:t>
            </w:r>
            <w:r w:rsidR="002B0269" w:rsidRPr="00244D35">
              <w:rPr>
                <w:rFonts w:ascii="Times New Roman" w:hAnsi="Times New Roman" w:cs="Times New Roman"/>
                <w:sz w:val="20"/>
                <w:szCs w:val="24"/>
              </w:rPr>
              <w:t>RS18965</w:t>
            </w:r>
            <w:r w:rsidR="0006745B" w:rsidRPr="00244D35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847D3A" w:rsidRPr="009C1B82" w:rsidTr="00244D35">
        <w:tc>
          <w:tcPr>
            <w:tcW w:w="1707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46-4</w:t>
            </w:r>
          </w:p>
        </w:tc>
        <w:tc>
          <w:tcPr>
            <w:tcW w:w="183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% (N17D)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</w:rPr>
              <w:t>98% (N17D ; N37S ; F144I)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% (N71S ; A83D ; A94T ; C144S ; N178S)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583DD1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164E5F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25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06745B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847D3A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</w:rPr>
              <w:t>pD46-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DF59FA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3B159F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B63DC3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470566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47D3A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</w:rPr>
              <w:t>pD46-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DF59FA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3B159F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B63DC3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470566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47D3A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</w:rPr>
              <w:t>pD46-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DF59FA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3B159F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B63DC3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470566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47D3A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% (N17D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</w:rPr>
              <w:t>98% (N17D ; N37S ; F144I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% (N71S ; A83D ; A94T ; C144S ; N178S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9144C4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B63DC3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06745B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847D3A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4-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DF59FA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3B159F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B63DC3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470566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92698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FC143-12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% (N17D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</w:rPr>
              <w:t>98% (N17D ; N37S ; F144I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% (N71S ; A83D ; A94T ; C144S ; N178S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9144C4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B63DC3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06745B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847D3A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FC143-7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DF59FA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636FF8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B63DC3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470566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47D3A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FC143-6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DF59FA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636FF8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B63DC3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470566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47D3A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FC143-2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DF59FA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636FF8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B63DC3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B0269" w:rsidRPr="009C1B82" w:rsidRDefault="00470566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C1B82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ba7804b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583DD1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164E5F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06745B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9C1B82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ba7804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2B0269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DF59FA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636FF8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B63DC3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2B0269" w:rsidRPr="009C1B82" w:rsidRDefault="00470566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92698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B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F24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C92698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PAB1-unn1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9C1B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CF6061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DF59FA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636FF8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B63DC3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470566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92698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PAB1-unn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9C1B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CF6061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DF59FA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636FF8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B63DC3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470566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47D3A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48427-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583DD1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06745B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47D3A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48427-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9C1B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5C38F4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2A194C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3154F9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3114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470566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47D3A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48427-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9C1B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86175C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2A194C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3154F9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113789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2A194C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47D3A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4334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164E5F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06745B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847D3A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3951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4F216E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164E5F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06745B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47D3A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p48031-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1933A8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164E5F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06745B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847D3A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48031-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9C1B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5C38F4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2A194C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3154F9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3114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3114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47D3A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48031-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9C1B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86175C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2A194C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3154F9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113789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3114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47D3A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46732-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164E5F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06745B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847D3A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46732-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9C1B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5C38F4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2A194C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3154F9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3114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3114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47D3A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46732-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9C1B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86175C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2A194C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3154F9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113789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3114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47D3A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51877-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164E5F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06745B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847D3A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51877-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9C1B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5C38F4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2A194C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3154F9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3114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3114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47D3A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51877-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9C1B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86175C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2A194C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3154F9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113789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3114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F523D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_0088_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164E5F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06745B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F523D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_0088_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9C1B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CF6061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DF59FA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636FF8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B63DC3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470566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F523D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13A462-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9144C4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B63DC3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06745B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5F523D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13A462-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9C1B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5C38F4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2A194C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636FF8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3114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06745B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C1B82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583DD1" w:rsidRPr="009C1B82" w:rsidRDefault="00460B05" w:rsidP="00AC4C2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="00583DD1" w:rsidRPr="009C1B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A104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583DD1" w:rsidRPr="009C1B82" w:rsidRDefault="009C1B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583DD1" w:rsidRPr="009C1B82" w:rsidRDefault="001933A8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583DD1" w:rsidRPr="009C1B82" w:rsidRDefault="00460B05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583DD1" w:rsidRPr="009C1B82" w:rsidRDefault="00583DD1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583DD1" w:rsidRPr="009C1B82" w:rsidRDefault="00164E5F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583DD1" w:rsidRPr="009C1B82" w:rsidRDefault="0006745B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5F523D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14A543-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9144C4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B63DC3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06745B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5F523D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14A543-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9C1B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5C38F4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2A194C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636FF8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3114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311482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A71AC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1AC" w:rsidRPr="001A71AC" w:rsidRDefault="001A71AC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1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992-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1AC" w:rsidRPr="009C1B82" w:rsidRDefault="001A71AC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1AC" w:rsidRPr="009C1B82" w:rsidRDefault="001A71AC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1AC" w:rsidRPr="009C1B82" w:rsidRDefault="001A71AC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1AC" w:rsidRPr="009C1B82" w:rsidRDefault="001A71AC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1AC" w:rsidRPr="009C1B82" w:rsidRDefault="001A71AC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1AC" w:rsidRPr="009C1B82" w:rsidRDefault="001A71AC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244D35" w:rsidRPr="009C1B82" w:rsidTr="00876F8A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44D35" w:rsidRPr="001A71AC" w:rsidRDefault="00244D35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iePir298-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44D35" w:rsidRDefault="00876F8A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44D35" w:rsidRPr="009C1B82" w:rsidRDefault="00876F8A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44D35" w:rsidRDefault="00876F8A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44D35" w:rsidRDefault="00876F8A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44D35" w:rsidRDefault="00876F8A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44D35" w:rsidRDefault="00876F8A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5C50DE" w:rsidRPr="009C1B82" w:rsidTr="00876F8A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C50DE" w:rsidRDefault="005C50DE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iePir298-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C50DE" w:rsidRDefault="005C50DE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C50DE" w:rsidRDefault="005C50DE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C50DE" w:rsidRDefault="005C50DE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C50DE" w:rsidRDefault="005C50DE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C50DE" w:rsidRDefault="005C50DE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C50DE" w:rsidRDefault="005C50DE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F523D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WBA8_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583DD1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164E5F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AC4C2D" w:rsidRPr="009C1B82" w:rsidRDefault="0006745B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5F523D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7774-unn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583DD1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164E5F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06745B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5F523D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7774-unn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DF59FA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636FF8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B63DC3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470566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F523D" w:rsidRPr="009C1B82" w:rsidTr="00244D35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7774-unn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DF59FA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636FF8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B63DC3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C4C2D" w:rsidRPr="009C1B82" w:rsidRDefault="00470566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C1B82" w:rsidRPr="009C1B82" w:rsidTr="00244D35">
        <w:tc>
          <w:tcPr>
            <w:tcW w:w="1707" w:type="dxa"/>
            <w:tcBorders>
              <w:top w:val="nil"/>
              <w:left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38208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</w:tcPr>
          <w:p w:rsidR="00AC4C2D" w:rsidRPr="009C1B82" w:rsidRDefault="00AC4C2D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</w:tcPr>
          <w:p w:rsidR="00AC4C2D" w:rsidRPr="009C1B82" w:rsidRDefault="00583DD1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</w:tcPr>
          <w:p w:rsidR="00AC4C2D" w:rsidRPr="009C1B82" w:rsidRDefault="00164E5F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</w:tcPr>
          <w:p w:rsidR="00AC4C2D" w:rsidRPr="009C1B82" w:rsidRDefault="0006745B" w:rsidP="00AC4C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1E6E3E" w:rsidRPr="005F523D" w:rsidRDefault="00583DD1" w:rsidP="005F523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F523D">
        <w:rPr>
          <w:rFonts w:ascii="Times New Roman" w:hAnsi="Times New Roman" w:cs="Times New Roman"/>
          <w:sz w:val="20"/>
          <w:szCs w:val="20"/>
          <w:lang w:val="en-US"/>
        </w:rPr>
        <w:t>Note.</w:t>
      </w:r>
      <w:r w:rsidR="005F523D">
        <w:rPr>
          <w:rFonts w:ascii="Times New Roman" w:hAnsi="Times New Roman" w:cs="Times New Roman"/>
          <w:sz w:val="20"/>
          <w:szCs w:val="20"/>
          <w:lang w:val="en-US"/>
        </w:rPr>
        <w:t xml:space="preserve"> -: absent</w:t>
      </w:r>
      <w:proofErr w:type="gramStart"/>
      <w:r w:rsidR="005F523D">
        <w:rPr>
          <w:rFonts w:ascii="Times New Roman" w:hAnsi="Times New Roman" w:cs="Times New Roman"/>
          <w:sz w:val="20"/>
          <w:szCs w:val="20"/>
          <w:lang w:val="en-US"/>
        </w:rPr>
        <w:t>;</w:t>
      </w:r>
      <w:proofErr w:type="gramEnd"/>
      <w:r w:rsidRPr="005F523D">
        <w:rPr>
          <w:rFonts w:ascii="Times New Roman" w:hAnsi="Times New Roman" w:cs="Times New Roman"/>
          <w:sz w:val="20"/>
          <w:szCs w:val="20"/>
          <w:lang w:val="en-US"/>
        </w:rPr>
        <w:t xml:space="preserve"> *presented two nucleotides deletion causing frameshift.</w:t>
      </w:r>
      <w:r w:rsidR="005F523D">
        <w:rPr>
          <w:rFonts w:ascii="Times New Roman" w:hAnsi="Times New Roman" w:cs="Times New Roman"/>
          <w:sz w:val="20"/>
          <w:szCs w:val="20"/>
          <w:lang w:val="en-US"/>
        </w:rPr>
        <w:t xml:space="preserve"> In bold are highlighted plasmids sequenced for this study.</w:t>
      </w:r>
    </w:p>
    <w:sectPr w:rsidR="001E6E3E" w:rsidRPr="005F523D" w:rsidSect="002B026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7CD"/>
    <w:rsid w:val="0006745B"/>
    <w:rsid w:val="00113789"/>
    <w:rsid w:val="00164E5F"/>
    <w:rsid w:val="001933A8"/>
    <w:rsid w:val="001A71AC"/>
    <w:rsid w:val="001E6E3E"/>
    <w:rsid w:val="00207970"/>
    <w:rsid w:val="00244D35"/>
    <w:rsid w:val="00290481"/>
    <w:rsid w:val="002A194C"/>
    <w:rsid w:val="002B0269"/>
    <w:rsid w:val="00311482"/>
    <w:rsid w:val="003154F9"/>
    <w:rsid w:val="003B159F"/>
    <w:rsid w:val="00460B05"/>
    <w:rsid w:val="00470566"/>
    <w:rsid w:val="004E4578"/>
    <w:rsid w:val="004F216E"/>
    <w:rsid w:val="00583DD1"/>
    <w:rsid w:val="005C38F4"/>
    <w:rsid w:val="005C50DE"/>
    <w:rsid w:val="005F523D"/>
    <w:rsid w:val="00636FF8"/>
    <w:rsid w:val="00644BCA"/>
    <w:rsid w:val="00665F20"/>
    <w:rsid w:val="006957CD"/>
    <w:rsid w:val="006A4F4B"/>
    <w:rsid w:val="00847D3A"/>
    <w:rsid w:val="0086175C"/>
    <w:rsid w:val="00876F8A"/>
    <w:rsid w:val="00904B4B"/>
    <w:rsid w:val="009144C4"/>
    <w:rsid w:val="009C1B82"/>
    <w:rsid w:val="00AC4C2D"/>
    <w:rsid w:val="00B63DC3"/>
    <w:rsid w:val="00C219BF"/>
    <w:rsid w:val="00C8601A"/>
    <w:rsid w:val="00C92698"/>
    <w:rsid w:val="00CF6061"/>
    <w:rsid w:val="00D61140"/>
    <w:rsid w:val="00D84A8B"/>
    <w:rsid w:val="00DF59FA"/>
    <w:rsid w:val="00F11FA3"/>
    <w:rsid w:val="00F24789"/>
    <w:rsid w:val="00F25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B7A1033-8A10-41E5-9FF2-E173778BF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957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0674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06745B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eature">
    <w:name w:val="feature"/>
    <w:basedOn w:val="Policepardfaut"/>
    <w:rsid w:val="000674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66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5</TotalTime>
  <Pages>1</Pages>
  <Words>329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PO Agnese</dc:creator>
  <cp:keywords/>
  <dc:description/>
  <cp:lastModifiedBy>LUPO Agnese</cp:lastModifiedBy>
  <cp:revision>25</cp:revision>
  <dcterms:created xsi:type="dcterms:W3CDTF">2022-11-29T14:13:00Z</dcterms:created>
  <dcterms:modified xsi:type="dcterms:W3CDTF">2023-06-16T12:40:00Z</dcterms:modified>
</cp:coreProperties>
</file>